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15279" w14:textId="07915D86" w:rsidR="00F71ADC" w:rsidRDefault="00F71ADC" w:rsidP="002A2F41">
      <w:pPr>
        <w:ind w:firstLine="0"/>
        <w:rPr>
          <w:b/>
          <w:bCs/>
        </w:rPr>
      </w:pPr>
      <w:r w:rsidRPr="004B0B69">
        <w:rPr>
          <w:b/>
          <w:bCs/>
        </w:rPr>
        <w:t xml:space="preserve">Table </w:t>
      </w:r>
      <w:r w:rsidR="00842526">
        <w:rPr>
          <w:b/>
          <w:bCs/>
        </w:rPr>
        <w:t>S</w:t>
      </w:r>
      <w:r w:rsidRPr="004B0B69">
        <w:rPr>
          <w:b/>
          <w:bCs/>
        </w:rPr>
        <w:t xml:space="preserve">1 </w:t>
      </w:r>
    </w:p>
    <w:p w14:paraId="1365D2FD" w14:textId="77777777" w:rsidR="00F71ADC" w:rsidRPr="008F765C" w:rsidRDefault="00F71ADC" w:rsidP="002A2F41">
      <w:pPr>
        <w:ind w:firstLine="0"/>
        <w:rPr>
          <w:i/>
          <w:iCs/>
        </w:rPr>
      </w:pPr>
      <w:r w:rsidRPr="008F765C">
        <w:rPr>
          <w:i/>
          <w:iCs/>
        </w:rPr>
        <w:t>Participant Characteristics of Parents and their Children with a Long-term Physical Health Condi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098"/>
        <w:gridCol w:w="1176"/>
      </w:tblGrid>
      <w:tr w:rsidR="00F71ADC" w:rsidRPr="008F765C" w14:paraId="154C9C46" w14:textId="77777777" w:rsidTr="008C6186">
        <w:tc>
          <w:tcPr>
            <w:tcW w:w="5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BDE05" w14:textId="77777777" w:rsidR="00F71ADC" w:rsidRPr="008F765C" w:rsidRDefault="00F71ADC" w:rsidP="008C6186">
            <w:r w:rsidRPr="008F765C">
              <w:t xml:space="preserve">Baseline Characteristic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142CE" w14:textId="77777777" w:rsidR="00F71ADC" w:rsidRPr="008F765C" w:rsidRDefault="00F71ADC" w:rsidP="008C6186">
            <w:pPr>
              <w:jc w:val="right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</w:tr>
      <w:tr w:rsidR="00F71ADC" w:rsidRPr="008F765C" w14:paraId="32B9345A" w14:textId="77777777" w:rsidTr="008C6186">
        <w:tc>
          <w:tcPr>
            <w:tcW w:w="5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3EF30" w14:textId="77777777" w:rsidR="00F71ADC" w:rsidRPr="008F765C" w:rsidRDefault="00F71ADC" w:rsidP="008C6186">
            <w:r>
              <w:t>Par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E267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00219CF6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61A3D9C" w14:textId="77777777" w:rsidR="00F71ADC" w:rsidRPr="008F765C" w:rsidRDefault="00F71ADC" w:rsidP="008C6186">
            <w:pPr>
              <w:ind w:left="720"/>
            </w:pPr>
            <w:r>
              <w:t>M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BA4624" w14:textId="77777777" w:rsidR="00F71ADC" w:rsidRPr="008F765C" w:rsidRDefault="00F71ADC" w:rsidP="008C6186">
            <w:pPr>
              <w:jc w:val="right"/>
            </w:pPr>
            <w:r>
              <w:t>26</w:t>
            </w:r>
          </w:p>
        </w:tc>
      </w:tr>
      <w:tr w:rsidR="00F71ADC" w:rsidRPr="008F765C" w14:paraId="711F8762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48F4097" w14:textId="77777777" w:rsidR="00F71ADC" w:rsidRDefault="00F71ADC" w:rsidP="008C6186">
            <w:pPr>
              <w:ind w:left="720"/>
            </w:pPr>
            <w:r>
              <w:t>D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ADB5AD" w14:textId="77777777" w:rsidR="00F71ADC" w:rsidRPr="008F765C" w:rsidRDefault="00F71ADC" w:rsidP="008C6186">
            <w:pPr>
              <w:jc w:val="right"/>
            </w:pPr>
            <w:r>
              <w:t>1</w:t>
            </w:r>
          </w:p>
        </w:tc>
      </w:tr>
      <w:tr w:rsidR="00F71ADC" w:rsidRPr="008F765C" w14:paraId="36B0E0F8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199BD20" w14:textId="77777777" w:rsidR="00F71ADC" w:rsidRPr="008F765C" w:rsidRDefault="00F71ADC" w:rsidP="008C6186">
            <w: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F95EA6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3584F68E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AB35BB1" w14:textId="77777777" w:rsidR="00F71ADC" w:rsidRPr="008F765C" w:rsidRDefault="00F71ADC" w:rsidP="008C6186">
            <w:pPr>
              <w:ind w:left="720"/>
            </w:pPr>
            <w: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D167BA" w14:textId="77777777" w:rsidR="00F71ADC" w:rsidRPr="008F765C" w:rsidRDefault="00F71ADC" w:rsidP="008C6186">
            <w:pPr>
              <w:jc w:val="right"/>
            </w:pPr>
            <w:r>
              <w:t>1</w:t>
            </w:r>
          </w:p>
        </w:tc>
      </w:tr>
      <w:tr w:rsidR="00F71ADC" w:rsidRPr="008F765C" w14:paraId="72543D8E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8F370F7" w14:textId="77777777" w:rsidR="00F71ADC" w:rsidRPr="008F765C" w:rsidRDefault="00F71ADC" w:rsidP="008C6186">
            <w:pPr>
              <w:ind w:left="720"/>
            </w:pPr>
            <w: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41833B" w14:textId="77777777" w:rsidR="00F71ADC" w:rsidRPr="008F765C" w:rsidRDefault="00F71ADC" w:rsidP="008C6186">
            <w:pPr>
              <w:jc w:val="right"/>
            </w:pPr>
            <w:r>
              <w:t>26</w:t>
            </w:r>
          </w:p>
        </w:tc>
      </w:tr>
      <w:tr w:rsidR="00F71ADC" w:rsidRPr="008F765C" w14:paraId="6C5D67D7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4CA6999" w14:textId="77777777" w:rsidR="00F71ADC" w:rsidRPr="008F765C" w:rsidRDefault="00F71ADC" w:rsidP="008C6186">
            <w:r>
              <w:t xml:space="preserve">Ethnicit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41D38D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6B31583B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66595F8" w14:textId="77777777" w:rsidR="00F71ADC" w:rsidRPr="008F765C" w:rsidRDefault="00F71ADC" w:rsidP="008C6186">
            <w:pPr>
              <w:ind w:left="720"/>
            </w:pPr>
            <w:r w:rsidRPr="00D27D45">
              <w:t xml:space="preserve">Whit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73678" w14:textId="77777777" w:rsidR="00F71ADC" w:rsidRPr="008F765C" w:rsidRDefault="00F71ADC" w:rsidP="008C6186">
            <w:pPr>
              <w:jc w:val="right"/>
            </w:pPr>
            <w:r>
              <w:t>21</w:t>
            </w:r>
          </w:p>
        </w:tc>
      </w:tr>
      <w:tr w:rsidR="00F71ADC" w:rsidRPr="008F765C" w14:paraId="3B9D5B09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F12C9F1" w14:textId="77777777" w:rsidR="00F71ADC" w:rsidRPr="008F765C" w:rsidRDefault="00F71ADC" w:rsidP="008C6186">
            <w:pPr>
              <w:ind w:left="720"/>
            </w:pPr>
            <w:r w:rsidRPr="00D27D45">
              <w:t>Asian/British As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D9FBCA" w14:textId="77777777" w:rsidR="00F71ADC" w:rsidRPr="008F765C" w:rsidRDefault="00F71ADC" w:rsidP="008C6186">
            <w:pPr>
              <w:jc w:val="right"/>
            </w:pPr>
            <w:r>
              <w:t>3</w:t>
            </w:r>
          </w:p>
        </w:tc>
      </w:tr>
      <w:tr w:rsidR="00F71ADC" w:rsidRPr="008F765C" w14:paraId="1ADDB12C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EBA3C6B" w14:textId="77777777" w:rsidR="00F71ADC" w:rsidRPr="008F765C" w:rsidRDefault="00F71ADC" w:rsidP="008C6186">
            <w:pPr>
              <w:ind w:left="720"/>
            </w:pPr>
            <w:r w:rsidRPr="00D27D45">
              <w:t>Mixed or multiple ethnic 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AC87AC" w14:textId="77777777" w:rsidR="00F71ADC" w:rsidRPr="008F765C" w:rsidRDefault="00F71ADC" w:rsidP="008C6186">
            <w:pPr>
              <w:jc w:val="right"/>
            </w:pPr>
            <w:r>
              <w:t>1</w:t>
            </w:r>
          </w:p>
        </w:tc>
      </w:tr>
      <w:tr w:rsidR="00F71ADC" w:rsidRPr="008F765C" w14:paraId="2503DC0A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5E296BD" w14:textId="77777777" w:rsidR="00F71ADC" w:rsidRPr="008F765C" w:rsidRDefault="00F71ADC" w:rsidP="008C6186">
            <w:pPr>
              <w:ind w:left="720"/>
            </w:pPr>
            <w:r w:rsidRPr="00D27D45">
              <w:t>Prefer not to Sa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BD9B84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0D1DBF67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01D313E" w14:textId="77777777" w:rsidR="00F71ADC" w:rsidRPr="008F765C" w:rsidRDefault="00F71ADC" w:rsidP="008C6186">
            <w:r>
              <w:t xml:space="preserve">Work Statu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F6E78D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2CDD9149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9448837" w14:textId="77777777" w:rsidR="00F71ADC" w:rsidRDefault="00F71ADC" w:rsidP="008C6186">
            <w:pPr>
              <w:ind w:left="720"/>
            </w:pPr>
            <w:r w:rsidRPr="00D27D45">
              <w:t>Not currently wor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2A8FDA" w14:textId="77777777" w:rsidR="00F71ADC" w:rsidRPr="008F765C" w:rsidRDefault="00F71ADC" w:rsidP="008C6186">
            <w:pPr>
              <w:jc w:val="right"/>
            </w:pPr>
            <w:r>
              <w:t>4</w:t>
            </w:r>
          </w:p>
        </w:tc>
      </w:tr>
      <w:tr w:rsidR="00F71ADC" w:rsidRPr="008F765C" w14:paraId="6F28301B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B1B775C" w14:textId="77777777" w:rsidR="00F71ADC" w:rsidRDefault="00F71ADC" w:rsidP="008C6186">
            <w:pPr>
              <w:ind w:left="720"/>
            </w:pPr>
            <w:r w:rsidRPr="00D27D45">
              <w:t>Full-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BED617" w14:textId="77777777" w:rsidR="00F71ADC" w:rsidRPr="008F765C" w:rsidRDefault="00F71ADC" w:rsidP="008C6186">
            <w:pPr>
              <w:jc w:val="right"/>
            </w:pPr>
            <w:r>
              <w:t>16</w:t>
            </w:r>
          </w:p>
        </w:tc>
      </w:tr>
      <w:tr w:rsidR="00F71ADC" w:rsidRPr="008F765C" w14:paraId="7C424F02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73CA7078" w14:textId="77777777" w:rsidR="00F71ADC" w:rsidRDefault="00F71ADC" w:rsidP="008C6186">
            <w:pPr>
              <w:ind w:left="720"/>
            </w:pPr>
            <w:r w:rsidRPr="00D27D45">
              <w:t>Part-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49A4C1" w14:textId="77777777" w:rsidR="00F71ADC" w:rsidRPr="008F765C" w:rsidRDefault="00F71ADC" w:rsidP="008C6186">
            <w:pPr>
              <w:jc w:val="right"/>
            </w:pPr>
            <w:r>
              <w:t>7</w:t>
            </w:r>
          </w:p>
        </w:tc>
      </w:tr>
      <w:tr w:rsidR="00F71ADC" w:rsidRPr="008F765C" w14:paraId="4C55DFC3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6DE0A32" w14:textId="77777777" w:rsidR="00F71ADC" w:rsidRDefault="00F71ADC" w:rsidP="008C6186">
            <w:r>
              <w:t>Child 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9ED6A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31527A86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5761708" w14:textId="77777777" w:rsidR="00F71ADC" w:rsidRDefault="00F71ADC" w:rsidP="008C6186">
            <w:pPr>
              <w:ind w:left="720"/>
            </w:pPr>
            <w:r w:rsidRPr="00D27D45">
              <w:t xml:space="preserve">11-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E438D" w14:textId="77777777" w:rsidR="00F71ADC" w:rsidRPr="008F765C" w:rsidRDefault="00F71ADC" w:rsidP="008C6186">
            <w:pPr>
              <w:jc w:val="right"/>
            </w:pPr>
            <w:r>
              <w:t>7</w:t>
            </w:r>
          </w:p>
        </w:tc>
      </w:tr>
      <w:tr w:rsidR="00F71ADC" w:rsidRPr="008F765C" w14:paraId="6354ED4C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4333BB9" w14:textId="77777777" w:rsidR="00F71ADC" w:rsidRDefault="00F71ADC" w:rsidP="008C6186">
            <w:pPr>
              <w:ind w:left="720"/>
            </w:pPr>
            <w:r w:rsidRPr="00D27D45">
              <w:t xml:space="preserve">14-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870843" w14:textId="77777777" w:rsidR="00F71ADC" w:rsidRPr="008F765C" w:rsidRDefault="00F71ADC" w:rsidP="008C6186">
            <w:pPr>
              <w:jc w:val="right"/>
            </w:pPr>
            <w:r>
              <w:t>11</w:t>
            </w:r>
          </w:p>
        </w:tc>
      </w:tr>
      <w:tr w:rsidR="00F71ADC" w:rsidRPr="008F765C" w14:paraId="184C0C04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C20594C" w14:textId="77777777" w:rsidR="00F71ADC" w:rsidRDefault="00F71ADC" w:rsidP="008C6186">
            <w:pPr>
              <w:ind w:left="720"/>
            </w:pPr>
            <w:r w:rsidRPr="00D27D45">
              <w:t>16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0E868A" w14:textId="77777777" w:rsidR="00F71ADC" w:rsidRPr="008F765C" w:rsidRDefault="00F71ADC" w:rsidP="008C6186">
            <w:pPr>
              <w:jc w:val="right"/>
            </w:pPr>
            <w:r>
              <w:t>9</w:t>
            </w:r>
          </w:p>
        </w:tc>
      </w:tr>
      <w:tr w:rsidR="00F71ADC" w:rsidRPr="008F765C" w14:paraId="4B205FEA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875AB8D" w14:textId="77777777" w:rsidR="00F71ADC" w:rsidRDefault="00F71ADC" w:rsidP="008C6186">
            <w:r>
              <w:t xml:space="preserve">School year group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431F9C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30174711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40C6F59" w14:textId="77777777" w:rsidR="00F71ADC" w:rsidRDefault="00F71ADC" w:rsidP="008C6186">
            <w:pPr>
              <w:ind w:left="720"/>
            </w:pPr>
            <w:r>
              <w:t>Year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186CEA" w14:textId="77777777" w:rsidR="00F71ADC" w:rsidRPr="008F765C" w:rsidRDefault="00F71ADC" w:rsidP="008C6186">
            <w:pPr>
              <w:jc w:val="right"/>
            </w:pPr>
            <w:r>
              <w:t>0</w:t>
            </w:r>
          </w:p>
        </w:tc>
      </w:tr>
      <w:tr w:rsidR="00F71ADC" w:rsidRPr="008F765C" w14:paraId="18043D08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80E2CE6" w14:textId="77777777" w:rsidR="00F71ADC" w:rsidRDefault="00F71ADC" w:rsidP="008C6186">
            <w:pPr>
              <w:ind w:left="720"/>
            </w:pPr>
            <w:r>
              <w:lastRenderedPageBreak/>
              <w:t>Year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DD1F3D" w14:textId="77777777" w:rsidR="00F71ADC" w:rsidRPr="008F765C" w:rsidRDefault="00F71ADC" w:rsidP="008C6186">
            <w:pPr>
              <w:jc w:val="right"/>
            </w:pPr>
            <w:r>
              <w:t>3</w:t>
            </w:r>
          </w:p>
        </w:tc>
      </w:tr>
      <w:tr w:rsidR="00F71ADC" w:rsidRPr="008F765C" w14:paraId="053DE5DC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75A61586" w14:textId="77777777" w:rsidR="00F71ADC" w:rsidRDefault="00F71ADC" w:rsidP="008C6186">
            <w:pPr>
              <w:ind w:left="720"/>
            </w:pPr>
            <w:r>
              <w:t>Year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94A9AA" w14:textId="77777777" w:rsidR="00F71ADC" w:rsidRPr="008F765C" w:rsidRDefault="00F71ADC" w:rsidP="008C6186">
            <w:pPr>
              <w:jc w:val="right"/>
            </w:pPr>
            <w:r>
              <w:t>5</w:t>
            </w:r>
          </w:p>
        </w:tc>
      </w:tr>
      <w:tr w:rsidR="00F71ADC" w:rsidRPr="008F765C" w14:paraId="310802F4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2A7C938" w14:textId="77777777" w:rsidR="00F71ADC" w:rsidRDefault="00F71ADC" w:rsidP="008C6186">
            <w:pPr>
              <w:ind w:left="720"/>
            </w:pPr>
            <w:r>
              <w:t>Year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DF27D5" w14:textId="77777777" w:rsidR="00F71ADC" w:rsidRPr="008F765C" w:rsidRDefault="00F71ADC" w:rsidP="008C6186">
            <w:pPr>
              <w:jc w:val="right"/>
            </w:pPr>
            <w:r>
              <w:t>8</w:t>
            </w:r>
          </w:p>
        </w:tc>
      </w:tr>
      <w:tr w:rsidR="00F71ADC" w:rsidRPr="008F765C" w14:paraId="55AEFF62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B6605B0" w14:textId="77777777" w:rsidR="00F71ADC" w:rsidRDefault="00F71ADC" w:rsidP="008C6186">
            <w:pPr>
              <w:ind w:left="720"/>
            </w:pPr>
            <w:r>
              <w:t>Year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F4E982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0822A455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58846AB" w14:textId="77777777" w:rsidR="00F71ADC" w:rsidRDefault="00F71ADC" w:rsidP="008C6186">
            <w:pPr>
              <w:ind w:left="720"/>
            </w:pPr>
            <w:r>
              <w:t>Year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0BCF75" w14:textId="77777777" w:rsidR="00F71ADC" w:rsidRPr="008F765C" w:rsidRDefault="00F71ADC" w:rsidP="008C6186">
            <w:pPr>
              <w:jc w:val="right"/>
            </w:pPr>
            <w:r>
              <w:t>3</w:t>
            </w:r>
          </w:p>
        </w:tc>
      </w:tr>
      <w:tr w:rsidR="00F71ADC" w:rsidRPr="008F765C" w14:paraId="4EAD8EDF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40708C7" w14:textId="77777777" w:rsidR="00F71ADC" w:rsidRDefault="00F71ADC" w:rsidP="008C6186">
            <w:pPr>
              <w:ind w:left="720"/>
            </w:pPr>
            <w:r>
              <w:t>Year 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E8811B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6F793CE1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734EE557" w14:textId="77777777" w:rsidR="00F71ADC" w:rsidRDefault="00F71ADC" w:rsidP="008C6186">
            <w:pPr>
              <w:ind w:left="720"/>
            </w:pPr>
            <w:r>
              <w:t>Left scho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C11CC3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3ECB9FE0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9216DFD" w14:textId="77777777" w:rsidR="00F71ADC" w:rsidRDefault="00F71ADC" w:rsidP="008C6186">
            <w:pPr>
              <w:ind w:left="720"/>
            </w:pPr>
            <w:r>
              <w:t xml:space="preserve">Prefer not to sa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854C44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4D4D3245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4C11FAE" w14:textId="77777777" w:rsidR="00F71ADC" w:rsidRDefault="00F71ADC" w:rsidP="008C6186">
            <w:r>
              <w:t>Health Condi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E91EBE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45076E13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58E5357" w14:textId="77777777" w:rsidR="00F71ADC" w:rsidRDefault="00F71ADC" w:rsidP="008C6186">
            <w:pPr>
              <w:ind w:left="720"/>
            </w:pPr>
            <w:r w:rsidRPr="00862E23">
              <w:t xml:space="preserve">Allergi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1FF503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4E40183C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9169DA7" w14:textId="77777777" w:rsidR="00F71ADC" w:rsidRPr="00862E23" w:rsidRDefault="00F71ADC" w:rsidP="008C6186">
            <w:pPr>
              <w:ind w:left="720"/>
            </w:pPr>
            <w:r w:rsidRPr="00862E23">
              <w:t xml:space="preserve">Asthm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AAE5D7" w14:textId="77777777" w:rsidR="00F71ADC" w:rsidRPr="008F765C" w:rsidRDefault="00F71ADC" w:rsidP="008C6186">
            <w:pPr>
              <w:jc w:val="right"/>
            </w:pPr>
            <w:r>
              <w:t>4</w:t>
            </w:r>
          </w:p>
        </w:tc>
      </w:tr>
      <w:tr w:rsidR="00F71ADC" w:rsidRPr="008F765C" w14:paraId="3F4706C0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BEE994E" w14:textId="77777777" w:rsidR="00F71ADC" w:rsidRPr="00862E23" w:rsidRDefault="00F71ADC" w:rsidP="008C6186">
            <w:pPr>
              <w:ind w:left="720"/>
            </w:pPr>
            <w:r w:rsidRPr="00862E23">
              <w:t>Chronic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7C0134" w14:textId="77777777" w:rsidR="00F71ADC" w:rsidRPr="008F765C" w:rsidRDefault="00F71ADC" w:rsidP="008C6186">
            <w:pPr>
              <w:jc w:val="right"/>
            </w:pPr>
            <w:r>
              <w:t>3</w:t>
            </w:r>
          </w:p>
        </w:tc>
      </w:tr>
      <w:tr w:rsidR="00F71ADC" w:rsidRPr="008F765C" w14:paraId="1A0459D7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2DACBF1" w14:textId="77777777" w:rsidR="00F71ADC" w:rsidRPr="00862E23" w:rsidRDefault="00F71ADC" w:rsidP="008C6186">
            <w:pPr>
              <w:ind w:left="720"/>
            </w:pPr>
            <w:r w:rsidRPr="00862E23">
              <w:t xml:space="preserve">Colorectal Surger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CEAE5F" w14:textId="77777777" w:rsidR="00F71ADC" w:rsidRPr="008F765C" w:rsidRDefault="00F71ADC" w:rsidP="008C6186">
            <w:pPr>
              <w:jc w:val="right"/>
            </w:pPr>
            <w:r>
              <w:t>3</w:t>
            </w:r>
          </w:p>
        </w:tc>
      </w:tr>
      <w:tr w:rsidR="00F71ADC" w:rsidRPr="008F765C" w14:paraId="2BBF6DDC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3F75317" w14:textId="77777777" w:rsidR="00F71ADC" w:rsidRPr="00862E23" w:rsidRDefault="00F71ADC" w:rsidP="008C6186">
            <w:pPr>
              <w:ind w:left="720"/>
            </w:pPr>
            <w:r w:rsidRPr="00862E23">
              <w:t>Cystic Fibro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3B65DC" w14:textId="77777777" w:rsidR="00F71ADC" w:rsidRPr="008F765C" w:rsidRDefault="00F71ADC" w:rsidP="008C6186">
            <w:pPr>
              <w:jc w:val="right"/>
            </w:pPr>
            <w:r>
              <w:t>4</w:t>
            </w:r>
          </w:p>
        </w:tc>
      </w:tr>
      <w:tr w:rsidR="00F71ADC" w:rsidRPr="008F765C" w14:paraId="21A0B8D7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9E64897" w14:textId="77777777" w:rsidR="00F71ADC" w:rsidRPr="00862E23" w:rsidRDefault="00F71ADC" w:rsidP="008C6186">
            <w:pPr>
              <w:ind w:left="720"/>
            </w:pPr>
            <w:r w:rsidRPr="00862E23">
              <w:t>Derma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7BC77C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3B76D232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DDFCCF3" w14:textId="77777777" w:rsidR="00F71ADC" w:rsidRDefault="00F71ADC" w:rsidP="008C6186">
            <w:pPr>
              <w:ind w:left="720"/>
            </w:pPr>
            <w:r w:rsidRPr="00862E23">
              <w:t>Diabe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C64CA2" w14:textId="77777777" w:rsidR="00F71ADC" w:rsidRPr="008F765C" w:rsidRDefault="00F71ADC" w:rsidP="008C6186">
            <w:pPr>
              <w:jc w:val="right"/>
            </w:pPr>
            <w:r>
              <w:t>1</w:t>
            </w:r>
          </w:p>
        </w:tc>
      </w:tr>
      <w:tr w:rsidR="00F71ADC" w:rsidRPr="008F765C" w14:paraId="23E6F109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86A9F01" w14:textId="77777777" w:rsidR="00F71ADC" w:rsidRDefault="00F71ADC" w:rsidP="008C6186">
            <w:pPr>
              <w:ind w:left="720"/>
            </w:pPr>
            <w:r w:rsidRPr="00862E23">
              <w:t xml:space="preserve">Neuromuscular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62D736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14C037C0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DB9A582" w14:textId="77777777" w:rsidR="00F71ADC" w:rsidRDefault="00F71ADC" w:rsidP="008C6186">
            <w:pPr>
              <w:ind w:left="720"/>
            </w:pPr>
            <w:r w:rsidRPr="00862E23">
              <w:t>Onc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F51C2" w14:textId="77777777" w:rsidR="00F71ADC" w:rsidRPr="008F765C" w:rsidRDefault="00F71ADC" w:rsidP="008C6186">
            <w:pPr>
              <w:jc w:val="right"/>
            </w:pPr>
            <w:r>
              <w:t>3</w:t>
            </w:r>
          </w:p>
        </w:tc>
      </w:tr>
      <w:tr w:rsidR="00F71ADC" w:rsidRPr="008F765C" w14:paraId="27ECE758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D278409" w14:textId="77777777" w:rsidR="00F71ADC" w:rsidRDefault="00F71ADC" w:rsidP="008C6186">
            <w:pPr>
              <w:ind w:left="720"/>
            </w:pPr>
            <w:r w:rsidRPr="00862E23">
              <w:t>Rheuma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012B74" w14:textId="77777777" w:rsidR="00F71ADC" w:rsidRPr="008F765C" w:rsidRDefault="00F71ADC" w:rsidP="008C6186">
            <w:pPr>
              <w:jc w:val="right"/>
            </w:pPr>
            <w:r>
              <w:t>3</w:t>
            </w:r>
          </w:p>
        </w:tc>
      </w:tr>
      <w:tr w:rsidR="00F71ADC" w:rsidRPr="008F765C" w14:paraId="09F24BF6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673EB84" w14:textId="77777777" w:rsidR="00F71ADC" w:rsidRPr="00862E23" w:rsidRDefault="00F71ADC" w:rsidP="008C6186">
            <w:r w:rsidRPr="00D27D45">
              <w:t>Duration of health condi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F0AE8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20A7343F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F58E280" w14:textId="77777777" w:rsidR="00F71ADC" w:rsidRPr="00D274AF" w:rsidRDefault="00F71ADC" w:rsidP="008C6186">
            <w:pPr>
              <w:ind w:left="720"/>
              <w:rPr>
                <w:rFonts w:eastAsia="Times New Roman"/>
                <w:lang w:eastAsia="en-GB"/>
              </w:rPr>
            </w:pPr>
            <w:r w:rsidRPr="00862E23">
              <w:t>1-3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F622EF" w14:textId="77777777" w:rsidR="00F71ADC" w:rsidRPr="008F765C" w:rsidRDefault="00F71ADC" w:rsidP="008C6186">
            <w:pPr>
              <w:jc w:val="right"/>
            </w:pPr>
            <w:r>
              <w:t>4</w:t>
            </w:r>
          </w:p>
        </w:tc>
      </w:tr>
      <w:tr w:rsidR="00F71ADC" w:rsidRPr="008F765C" w14:paraId="500AE775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98C0D75" w14:textId="77777777" w:rsidR="00F71ADC" w:rsidRPr="00D274AF" w:rsidRDefault="00F71ADC" w:rsidP="008C6186">
            <w:pPr>
              <w:ind w:left="720"/>
              <w:rPr>
                <w:rFonts w:eastAsia="Times New Roman"/>
                <w:lang w:eastAsia="en-GB"/>
              </w:rPr>
            </w:pPr>
            <w:r w:rsidRPr="00862E23">
              <w:t>4-6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ED20AA" w14:textId="77777777" w:rsidR="00F71ADC" w:rsidRPr="008F765C" w:rsidRDefault="00F71ADC" w:rsidP="008C6186">
            <w:pPr>
              <w:jc w:val="right"/>
            </w:pPr>
            <w:r>
              <w:t>2</w:t>
            </w:r>
          </w:p>
        </w:tc>
      </w:tr>
      <w:tr w:rsidR="00F71ADC" w:rsidRPr="008F765C" w14:paraId="5183C4BD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D5E5B34" w14:textId="77777777" w:rsidR="00F71ADC" w:rsidRPr="00D274AF" w:rsidRDefault="00F71ADC" w:rsidP="008C6186">
            <w:pPr>
              <w:ind w:left="720"/>
              <w:rPr>
                <w:rFonts w:eastAsia="Times New Roman"/>
                <w:lang w:eastAsia="en-GB"/>
              </w:rPr>
            </w:pPr>
            <w:r w:rsidRPr="00862E23">
              <w:t>7-10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DDC2B7" w14:textId="77777777" w:rsidR="00F71ADC" w:rsidRPr="008F765C" w:rsidRDefault="00F71ADC" w:rsidP="008C6186">
            <w:pPr>
              <w:jc w:val="right"/>
            </w:pPr>
            <w:r>
              <w:t>4</w:t>
            </w:r>
          </w:p>
        </w:tc>
      </w:tr>
      <w:tr w:rsidR="00F71ADC" w:rsidRPr="008F765C" w14:paraId="7A2C8929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71F73D5" w14:textId="77777777" w:rsidR="00F71ADC" w:rsidRPr="00862E23" w:rsidRDefault="00F71ADC" w:rsidP="008C6186">
            <w:pPr>
              <w:ind w:left="720"/>
            </w:pPr>
            <w:r w:rsidRPr="00862E23">
              <w:t>11 years pl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AB7ECF" w14:textId="77777777" w:rsidR="00F71ADC" w:rsidRPr="008F765C" w:rsidRDefault="00F71ADC" w:rsidP="008C6186">
            <w:pPr>
              <w:jc w:val="right"/>
            </w:pPr>
            <w:r>
              <w:t>17</w:t>
            </w:r>
          </w:p>
        </w:tc>
      </w:tr>
      <w:tr w:rsidR="00F71ADC" w:rsidRPr="008F765C" w14:paraId="4E5B791B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996F26B" w14:textId="77777777" w:rsidR="00F71ADC" w:rsidRPr="00862E23" w:rsidRDefault="00F71ADC" w:rsidP="008C6186">
            <w:r w:rsidRPr="00D27D45">
              <w:t>Education, Health and Care Pl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DEA48C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4993BB80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641F061" w14:textId="77777777" w:rsidR="00F71ADC" w:rsidRPr="00862E23" w:rsidRDefault="00F71ADC" w:rsidP="008C6186">
            <w:pPr>
              <w:ind w:left="720"/>
            </w:pPr>
            <w:r>
              <w:lastRenderedPageBreak/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AF7E79" w14:textId="77777777" w:rsidR="00F71ADC" w:rsidRPr="008F765C" w:rsidRDefault="00F71ADC" w:rsidP="008C6186">
            <w:pPr>
              <w:jc w:val="right"/>
            </w:pPr>
            <w:r>
              <w:t>4</w:t>
            </w:r>
          </w:p>
        </w:tc>
      </w:tr>
      <w:tr w:rsidR="00F71ADC" w:rsidRPr="008F765C" w14:paraId="6B91138D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38D0BA5" w14:textId="77777777" w:rsidR="00F71ADC" w:rsidRPr="00862E23" w:rsidRDefault="00F71ADC" w:rsidP="008C6186">
            <w:pPr>
              <w:ind w:left="720"/>
            </w:pPr>
            <w: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04933C" w14:textId="77777777" w:rsidR="00F71ADC" w:rsidRPr="008F765C" w:rsidRDefault="00F71ADC" w:rsidP="008C6186">
            <w:pPr>
              <w:jc w:val="right"/>
            </w:pPr>
            <w:r>
              <w:t>20</w:t>
            </w:r>
          </w:p>
        </w:tc>
      </w:tr>
      <w:tr w:rsidR="00F71ADC" w:rsidRPr="008F765C" w14:paraId="44E68810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7A7EF40" w14:textId="77777777" w:rsidR="00F71ADC" w:rsidRPr="00862E23" w:rsidRDefault="00F71ADC" w:rsidP="008C6186">
            <w:pPr>
              <w:ind w:left="720"/>
            </w:pPr>
            <w:r>
              <w:t>Don’t kn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923ACC" w14:textId="77777777" w:rsidR="00F71ADC" w:rsidRPr="008F765C" w:rsidRDefault="00F71ADC" w:rsidP="008C6186">
            <w:pPr>
              <w:jc w:val="right"/>
            </w:pPr>
            <w:r>
              <w:t>3</w:t>
            </w:r>
          </w:p>
        </w:tc>
      </w:tr>
      <w:tr w:rsidR="00F71ADC" w:rsidRPr="008F765C" w14:paraId="319AD4B9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AFEB37D" w14:textId="77777777" w:rsidR="00F71ADC" w:rsidRPr="00862E23" w:rsidRDefault="00F71ADC" w:rsidP="008C6186">
            <w:r w:rsidRPr="00D27D45">
              <w:t>Individual Health Pl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38AEE7" w14:textId="77777777" w:rsidR="00F71ADC" w:rsidRPr="008F765C" w:rsidRDefault="00F71ADC" w:rsidP="008C6186">
            <w:pPr>
              <w:jc w:val="right"/>
            </w:pPr>
          </w:p>
        </w:tc>
      </w:tr>
      <w:tr w:rsidR="00F71ADC" w:rsidRPr="008F765C" w14:paraId="162183B9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BDF79FA" w14:textId="77777777" w:rsidR="00F71ADC" w:rsidRPr="00D27D45" w:rsidRDefault="00F71ADC" w:rsidP="008C6186">
            <w:pPr>
              <w:ind w:left="720"/>
            </w:pPr>
            <w: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572B35" w14:textId="77777777" w:rsidR="00F71ADC" w:rsidRPr="008F765C" w:rsidRDefault="00F71ADC" w:rsidP="008C6186">
            <w:pPr>
              <w:jc w:val="right"/>
            </w:pPr>
            <w:r>
              <w:t>7</w:t>
            </w:r>
          </w:p>
        </w:tc>
      </w:tr>
      <w:tr w:rsidR="00F71ADC" w:rsidRPr="008F765C" w14:paraId="5972336A" w14:textId="77777777" w:rsidTr="008C6186"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EC7002A" w14:textId="77777777" w:rsidR="00F71ADC" w:rsidRPr="00D27D45" w:rsidRDefault="00F71ADC" w:rsidP="008C6186">
            <w:pPr>
              <w:ind w:left="720"/>
            </w:pPr>
            <w: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E0853" w14:textId="77777777" w:rsidR="00F71ADC" w:rsidRPr="008F765C" w:rsidRDefault="00F71ADC" w:rsidP="008C6186">
            <w:pPr>
              <w:jc w:val="right"/>
            </w:pPr>
            <w:r>
              <w:t>15</w:t>
            </w:r>
          </w:p>
        </w:tc>
      </w:tr>
      <w:tr w:rsidR="00F71ADC" w:rsidRPr="008F765C" w14:paraId="277A996A" w14:textId="77777777" w:rsidTr="008C6186">
        <w:tc>
          <w:tcPr>
            <w:tcW w:w="5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B4C7E" w14:textId="77777777" w:rsidR="00F71ADC" w:rsidRPr="00D27D45" w:rsidRDefault="00F71ADC" w:rsidP="008C6186">
            <w:pPr>
              <w:ind w:left="720"/>
            </w:pPr>
            <w:r>
              <w:t>Don’t kn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22F3A" w14:textId="77777777" w:rsidR="00F71ADC" w:rsidRPr="008F765C" w:rsidRDefault="00F71ADC" w:rsidP="008C6186">
            <w:pPr>
              <w:jc w:val="right"/>
            </w:pPr>
            <w:r>
              <w:t>5</w:t>
            </w:r>
          </w:p>
        </w:tc>
      </w:tr>
    </w:tbl>
    <w:p w14:paraId="255C4D14" w14:textId="77777777" w:rsidR="00F71ADC" w:rsidRDefault="00F71ADC" w:rsidP="00F71ADC">
      <w:pPr>
        <w:spacing w:line="240" w:lineRule="auto"/>
        <w:jc w:val="both"/>
        <w:rPr>
          <w:b/>
          <w:bCs/>
        </w:rPr>
      </w:pPr>
    </w:p>
    <w:p w14:paraId="43DB0AD9" w14:textId="77777777" w:rsidR="008F7186" w:rsidRDefault="008F7186"/>
    <w:sectPr w:rsidR="008F7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63B6"/>
    <w:multiLevelType w:val="hybridMultilevel"/>
    <w:tmpl w:val="A87E7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3718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0CA"/>
    <w:rsid w:val="00004AC6"/>
    <w:rsid w:val="00134CA4"/>
    <w:rsid w:val="001E081A"/>
    <w:rsid w:val="001F0DFE"/>
    <w:rsid w:val="002257FE"/>
    <w:rsid w:val="002A2F41"/>
    <w:rsid w:val="002C3305"/>
    <w:rsid w:val="003A203B"/>
    <w:rsid w:val="003B35CF"/>
    <w:rsid w:val="004649C1"/>
    <w:rsid w:val="00564414"/>
    <w:rsid w:val="005E20CE"/>
    <w:rsid w:val="006569C5"/>
    <w:rsid w:val="00666B76"/>
    <w:rsid w:val="0067426E"/>
    <w:rsid w:val="00742685"/>
    <w:rsid w:val="00804798"/>
    <w:rsid w:val="00842526"/>
    <w:rsid w:val="008F7186"/>
    <w:rsid w:val="00934C63"/>
    <w:rsid w:val="00992715"/>
    <w:rsid w:val="009F4E10"/>
    <w:rsid w:val="00A740CA"/>
    <w:rsid w:val="00B67609"/>
    <w:rsid w:val="00BB4D88"/>
    <w:rsid w:val="00BC196C"/>
    <w:rsid w:val="00BD13C7"/>
    <w:rsid w:val="00CB7BBB"/>
    <w:rsid w:val="00CE1A5B"/>
    <w:rsid w:val="00CF6A1F"/>
    <w:rsid w:val="00E05560"/>
    <w:rsid w:val="00E9557D"/>
    <w:rsid w:val="00EB73FF"/>
    <w:rsid w:val="00F41FE4"/>
    <w:rsid w:val="00F7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A091A"/>
  <w15:chartTrackingRefBased/>
  <w15:docId w15:val="{7BFB9764-F357-43B0-B734-DEF6AA47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0CA"/>
    <w:pPr>
      <w:spacing w:after="0" w:line="480" w:lineRule="auto"/>
      <w:ind w:firstLine="720"/>
    </w:pPr>
    <w:rPr>
      <w:rFonts w:ascii="Times New Roman" w:eastAsia="SimSun" w:hAnsi="Times New Roman" w:cs="Times New Roman"/>
      <w:color w:val="000000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unhideWhenUsed/>
    <w:qFormat/>
    <w:rsid w:val="00A740CA"/>
    <w:pPr>
      <w:ind w:left="720" w:firstLine="0"/>
      <w:contextualSpacing/>
    </w:pPr>
  </w:style>
  <w:style w:type="table" w:styleId="TableGrid">
    <w:name w:val="Table Grid"/>
    <w:basedOn w:val="TableNormal"/>
    <w:uiPriority w:val="39"/>
    <w:rsid w:val="00F71A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opwood</dc:creator>
  <cp:keywords/>
  <dc:description/>
  <cp:lastModifiedBy>Victoria Hopwood</cp:lastModifiedBy>
  <cp:revision>30</cp:revision>
  <dcterms:created xsi:type="dcterms:W3CDTF">2024-04-08T12:36:00Z</dcterms:created>
  <dcterms:modified xsi:type="dcterms:W3CDTF">2025-06-09T13:20:00Z</dcterms:modified>
</cp:coreProperties>
</file>